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852" w:rsidRDefault="00E45521" w:rsidP="00584852">
      <w:pPr>
        <w:rPr>
          <w:bCs/>
          <w:lang w:val="en-US"/>
        </w:rPr>
      </w:pPr>
      <w:r>
        <w:rPr>
          <w:b/>
          <w:bCs/>
          <w:lang w:val="en-US"/>
        </w:rPr>
        <w:t>T</w:t>
      </w:r>
      <w:bookmarkStart w:id="0" w:name="_GoBack"/>
      <w:bookmarkEnd w:id="0"/>
      <w:r w:rsidR="00584852">
        <w:rPr>
          <w:b/>
          <w:bCs/>
          <w:lang w:val="en-US"/>
        </w:rPr>
        <w:t>able S3</w:t>
      </w:r>
      <w:r w:rsidR="00584852" w:rsidRPr="00F65379">
        <w:rPr>
          <w:b/>
          <w:bCs/>
          <w:lang w:val="en-US"/>
        </w:rPr>
        <w:t>.</w:t>
      </w:r>
      <w:r w:rsidR="00584852">
        <w:rPr>
          <w:b/>
          <w:bCs/>
          <w:lang w:val="en-US"/>
        </w:rPr>
        <w:t xml:space="preserve"> </w:t>
      </w:r>
      <w:r w:rsidR="00584852">
        <w:rPr>
          <w:bCs/>
          <w:lang w:val="en-US"/>
        </w:rPr>
        <w:t xml:space="preserve">List of significant differentially expressed genes in two pair-wise comparisons of transplant conditions. A: Below ambient versus Ambient; B: Above ambient versus Ambient condition. Genes unique to each </w:t>
      </w:r>
      <w:r w:rsidR="00C52C0D">
        <w:rPr>
          <w:bCs/>
          <w:lang w:val="en-US"/>
        </w:rPr>
        <w:t>condition</w:t>
      </w:r>
      <w:r w:rsidR="00584852">
        <w:rPr>
          <w:bCs/>
          <w:lang w:val="en-US"/>
        </w:rPr>
        <w:t xml:space="preserve"> are highlighted in pink color.</w:t>
      </w: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1463"/>
        <w:gridCol w:w="3106"/>
        <w:gridCol w:w="2914"/>
        <w:gridCol w:w="1214"/>
        <w:gridCol w:w="1245"/>
        <w:gridCol w:w="1081"/>
      </w:tblGrid>
      <w:tr w:rsidR="00584852" w:rsidTr="005F6537">
        <w:tc>
          <w:tcPr>
            <w:tcW w:w="11023" w:type="dxa"/>
            <w:gridSpan w:val="6"/>
          </w:tcPr>
          <w:p w:rsidR="00584852" w:rsidRPr="00873BFD" w:rsidRDefault="00584852" w:rsidP="00873BFD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73BFD">
              <w:rPr>
                <w:rFonts w:cs="Times New Roman"/>
                <w:b/>
                <w:color w:val="000000"/>
                <w:sz w:val="24"/>
                <w:szCs w:val="24"/>
              </w:rPr>
              <w:t xml:space="preserve">A: </w:t>
            </w:r>
            <w:r w:rsidR="005F6537" w:rsidRPr="00873BFD">
              <w:rPr>
                <w:rFonts w:cs="Times New Roman"/>
                <w:b/>
                <w:color w:val="000000"/>
                <w:sz w:val="24"/>
                <w:szCs w:val="24"/>
              </w:rPr>
              <w:t>Below ambient versus Ambient</w:t>
            </w:r>
            <w:r w:rsidRPr="00873BFD">
              <w:rPr>
                <w:rFonts w:cs="Times New Roman"/>
                <w:b/>
                <w:color w:val="000000"/>
                <w:sz w:val="24"/>
                <w:szCs w:val="24"/>
              </w:rPr>
              <w:t>: Significant DEGs up-regulated</w:t>
            </w:r>
          </w:p>
        </w:tc>
      </w:tr>
      <w:tr w:rsidR="00584852" w:rsidTr="005F6537">
        <w:tc>
          <w:tcPr>
            <w:tcW w:w="1463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CUFF_ID</w:t>
            </w:r>
          </w:p>
        </w:tc>
        <w:tc>
          <w:tcPr>
            <w:tcW w:w="3106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2914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GO Functional Annotation</w:t>
            </w:r>
          </w:p>
        </w:tc>
        <w:tc>
          <w:tcPr>
            <w:tcW w:w="1214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Below Ambient</w:t>
            </w:r>
          </w:p>
        </w:tc>
        <w:tc>
          <w:tcPr>
            <w:tcW w:w="1245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Ambient</w:t>
            </w:r>
          </w:p>
        </w:tc>
        <w:tc>
          <w:tcPr>
            <w:tcW w:w="1081" w:type="dxa"/>
          </w:tcPr>
          <w:p w:rsidR="00584852" w:rsidRPr="00873BFD" w:rsidRDefault="005F6537" w:rsidP="00584852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Fold Change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10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BC transporter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rine ribonucleotide binding, ribonucleotide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865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079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44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97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Inorganic pyrophosphat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organic pyrophosphat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3.54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.10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79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753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ucleotide sugar dehydrogen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cleotide sugar dehydrogen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.06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12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00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8941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ubul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umatin</w:t>
            </w:r>
            <w:proofErr w:type="spellEnd"/>
            <w:r>
              <w:rPr>
                <w:rFonts w:ascii="Calibri" w:hAnsi="Calibri" w:cs="Calibri"/>
                <w:color w:val="000000"/>
              </w:rPr>
              <w:t>, pathogenesis-related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962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90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351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86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Methionine synthase, vitamin-B12 independen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ionine synthase, vitamin-B12 independen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93.9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0.30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07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391_g3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Xanthine/uracil/vitamin C perme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membrane transporter activity, transmembrane transpor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.21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217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45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88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AMP-dependent </w:t>
            </w:r>
            <w:proofErr w:type="spellStart"/>
            <w:r>
              <w:rPr>
                <w:rFonts w:ascii="Calibri" w:hAnsi="Calibri" w:cs="Calibri"/>
                <w:color w:val="9C0006"/>
              </w:rPr>
              <w:t>synthetase</w:t>
            </w:r>
            <w:proofErr w:type="spellEnd"/>
            <w:r>
              <w:rPr>
                <w:rFonts w:ascii="Calibri" w:hAnsi="Calibri" w:cs="Calibri"/>
                <w:color w:val="9C0006"/>
              </w:rPr>
              <w:t>/lig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abolic process, ligas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0.57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.474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75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627_g2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Nonaspanin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(TM9SF)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cellular organelle, intrinsic to membran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452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186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1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720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udor subgroup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anic acid biosynthetic process, multicellular organismal process, macromolecule localizat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593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9346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1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34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urculin</w:t>
            </w:r>
            <w:proofErr w:type="spellEnd"/>
            <w:r>
              <w:rPr>
                <w:rFonts w:ascii="Calibri" w:hAnsi="Calibri" w:cs="Calibri"/>
                <w:color w:val="9C0006"/>
              </w:rPr>
              <w:t>-like (mannose-binding) lect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ernal encapsulating structure, plant-type cell wall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.62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539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956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35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DAHP </w:t>
            </w:r>
            <w:proofErr w:type="spellStart"/>
            <w:r>
              <w:rPr>
                <w:rFonts w:ascii="Calibri" w:hAnsi="Calibri" w:cs="Calibri"/>
                <w:color w:val="9C0006"/>
              </w:rPr>
              <w:t>synthetase</w:t>
            </w:r>
            <w:proofErr w:type="spellEnd"/>
            <w:r>
              <w:rPr>
                <w:rFonts w:ascii="Calibri" w:hAnsi="Calibri" w:cs="Calibri"/>
                <w:color w:val="9C0006"/>
              </w:rPr>
              <w:t>, class II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deoxy-7-phosphoheptulonate synthase activity, small molecule biosynthet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0.46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.41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78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8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RAM/LAG1/CLN8 homology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insic to membran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942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1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33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896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RNA-binding S4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macromolecule metabolic process, small ribosomal subuni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56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503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90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917_g1_i3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Six-bladed beta-propeller, </w:t>
            </w:r>
            <w:proofErr w:type="spellStart"/>
            <w:r>
              <w:rPr>
                <w:rFonts w:ascii="Calibri" w:hAnsi="Calibri" w:cs="Calibri"/>
                <w:color w:val="9C0006"/>
              </w:rPr>
              <w:t>TolB</w:t>
            </w:r>
            <w:proofErr w:type="spellEnd"/>
            <w:r>
              <w:rPr>
                <w:rFonts w:ascii="Calibri" w:hAnsi="Calibri" w:cs="Calibri"/>
                <w:color w:val="9C0006"/>
              </w:rPr>
              <w:t>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cellular membrane-bounded organelle, purine ribonucleotide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191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660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42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037_g3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ctin/actin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n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ibonucleotide binding, purine nucleotide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4.9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770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37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42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BURP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.63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014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6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384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dTDP-4-dehydrorhamnose reduct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nzyme binding, cellular polysaccharide metabolic process, cellular carbohydrate metabolic process, extracellular polysaccharide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8.42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3.16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9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19444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Thiolase</w:t>
            </w:r>
            <w:proofErr w:type="spellEnd"/>
            <w:r>
              <w:rPr>
                <w:rFonts w:ascii="Calibri" w:hAnsi="Calibri" w:cs="Calibri"/>
                <w:color w:val="9C0006"/>
              </w:rPr>
              <w:t>-like, subgroup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 molecule biosynthetic process, oxoacid metabolic process, monocarboxylic aci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210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917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98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12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ytochrome b561/ferric reductase transmembran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chrome b561/ferric reductase transmembran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105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3655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74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62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L-</w:t>
            </w:r>
            <w:proofErr w:type="spellStart"/>
            <w:r>
              <w:rPr>
                <w:rFonts w:ascii="Calibri" w:hAnsi="Calibri" w:cs="Calibri"/>
                <w:color w:val="9C0006"/>
              </w:rPr>
              <w:t>Aspartase</w:t>
            </w:r>
            <w:proofErr w:type="spellEnd"/>
            <w:r>
              <w:rPr>
                <w:rFonts w:ascii="Calibri" w:hAnsi="Calibri" w:cs="Calibri"/>
                <w:color w:val="9C0006"/>
              </w:rPr>
              <w:t>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ogen compound metabolic process, cellular aromatic compoun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838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161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97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38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Peptidase T2, </w:t>
            </w:r>
            <w:proofErr w:type="spellStart"/>
            <w:r>
              <w:rPr>
                <w:rFonts w:ascii="Calibri" w:hAnsi="Calibri" w:cs="Calibri"/>
                <w:color w:val="9C0006"/>
              </w:rPr>
              <w:t>asparaginas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2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lase activity, acting on carbon-nitrogen (but not peptide) bonds, in linear amide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8.24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.608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039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26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hospholipid/glycerol acyltransfer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spholipid/glycerol acyltransfer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.17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40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157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20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Tetratricopeptid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repea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473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713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173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800_g2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-</w:t>
            </w:r>
            <w:proofErr w:type="spellStart"/>
            <w:r>
              <w:rPr>
                <w:rFonts w:ascii="Calibri" w:hAnsi="Calibri" w:cs="Calibri"/>
                <w:color w:val="9C0006"/>
              </w:rPr>
              <w:t>adenosylmethionin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9C0006"/>
              </w:rPr>
              <w:t>synthetase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-</w:t>
            </w:r>
            <w:proofErr w:type="spellStart"/>
            <w:r>
              <w:rPr>
                <w:rFonts w:ascii="Calibri" w:hAnsi="Calibri" w:cs="Calibri"/>
                <w:color w:val="000000"/>
              </w:rPr>
              <w:t>adenosylmethion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ynthetase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6.9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.36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5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754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hymidylate synth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ogen compound metabolic process, pyrimidine nucleotide biosynthet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41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718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745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14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hospholipase/carboxylester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lase activity, acting on ester bond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782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308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832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36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1/P1 nucle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macromolecule catabolic process, nitrogen compoun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549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0196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020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01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ranscriptional factor B3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gul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f gene expression, nitrogen compoun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792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265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17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55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AR1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.103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56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88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720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uxin efflux carrie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tablishment of localization, integral to membran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571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81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34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48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upin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9C0006"/>
              </w:rPr>
              <w:t>RmlC</w:t>
            </w:r>
            <w:proofErr w:type="spellEnd"/>
            <w:r>
              <w:rPr>
                <w:rFonts w:ascii="Calibri" w:hAnsi="Calibri" w:cs="Calibri"/>
                <w:color w:val="9C0006"/>
              </w:rPr>
              <w:t>-typ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utrient reservoir activity, transition metal ion binding, </w:t>
            </w:r>
            <w:proofErr w:type="spellStart"/>
            <w:r>
              <w:rPr>
                <w:rFonts w:ascii="Calibri" w:hAnsi="Calibri" w:cs="Calibri"/>
                <w:color w:val="000000"/>
              </w:rPr>
              <w:t>apoplast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63.2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9.8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399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42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arbohydrate/purine kin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bohydrate/purine kin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.272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7377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410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24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mmonium transporte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monium transporter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3.30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606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511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456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ucleic acid-binding, OB-fold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llular macromolecule metabolic process, </w:t>
            </w:r>
            <w:proofErr w:type="spellStart"/>
            <w:r>
              <w:rPr>
                <w:rFonts w:ascii="Calibri" w:hAnsi="Calibri" w:cs="Calibri"/>
                <w:color w:val="000000"/>
              </w:rPr>
              <w:t>organell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arge ribosomal subuni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32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37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620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10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GCN5-related N-acetyltransfer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ferase activity, transferring acyl groups other than amino-acyl group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219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493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620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79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Metallophosphoesterase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olas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631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330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00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75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CP-like extracellula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tracellular reg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030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858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00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810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Mob1/</w:t>
            </w:r>
            <w:proofErr w:type="spellStart"/>
            <w:r>
              <w:rPr>
                <w:rFonts w:ascii="Calibri" w:hAnsi="Calibri" w:cs="Calibri"/>
                <w:color w:val="9C0006"/>
              </w:rPr>
              <w:t>phocein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binding,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.665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013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941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55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AD-dependent epimerase/dehydrat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D-dependent epimerase/dehydrat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4.75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.55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60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519_g2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horismat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mutase, type II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orism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utase, type II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.387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55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90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896_g2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Delayed-early response protein/</w:t>
            </w:r>
            <w:proofErr w:type="spellStart"/>
            <w:r>
              <w:rPr>
                <w:rFonts w:ascii="Calibri" w:hAnsi="Calibri" w:cs="Calibri"/>
                <w:color w:val="9C0006"/>
              </w:rPr>
              <w:t>equilibrativ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nucleoside </w:t>
            </w:r>
            <w:r>
              <w:rPr>
                <w:rFonts w:ascii="Calibri" w:hAnsi="Calibri" w:cs="Calibri"/>
                <w:color w:val="9C0006"/>
              </w:rPr>
              <w:lastRenderedPageBreak/>
              <w:t>transporte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elayed-early response protein/</w:t>
            </w:r>
            <w:proofErr w:type="spellStart"/>
            <w:r>
              <w:rPr>
                <w:rFonts w:ascii="Calibri" w:hAnsi="Calibri" w:cs="Calibri"/>
                <w:color w:val="000000"/>
              </w:rPr>
              <w:t>equilibra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lastRenderedPageBreak/>
              <w:t>nucleoside transporter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16.397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62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95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2684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ystinosin</w:t>
            </w:r>
            <w:proofErr w:type="spellEnd"/>
            <w:r>
              <w:rPr>
                <w:rFonts w:ascii="Calibri" w:hAnsi="Calibri" w:cs="Calibri"/>
                <w:color w:val="9C0006"/>
              </w:rPr>
              <w:t>/ERS1p repea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asome complex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754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510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20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14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AD(P)-binding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tic activity,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9.07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761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758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8956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3-oxo-5-alpha-steroid 4-dehydrogenase, C-termina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idoreductase activity, acting on the CH-CH group of donor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493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884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431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326_g2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KOW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tion of gene expression, nitrogen compoun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58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983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65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46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ore-2/I-Branching enzym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DP-glycosyltransferase activity, transferas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3995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792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496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059_g1_i4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uccinate dehydrogenase/Fumarate reductase, transmembrane subuni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ccinate dehydrogenase activity, Fumarate reductase, transmembrane subuni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150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193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075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87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halcon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isomerase, subgroup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ellular aromatic compound metabolic process, intramolecular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</w:t>
            </w:r>
            <w:proofErr w:type="spellStart"/>
            <w:r>
              <w:rPr>
                <w:rFonts w:ascii="Calibri" w:hAnsi="Calibri" w:cs="Calibri"/>
                <w:color w:val="000000"/>
              </w:rPr>
              <w:t>phenylpropano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iosynthet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4.85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.82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303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188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oll-like receptor, leucine rich repeat-containing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ll-like receptor molecule,  leucine rich repeat-contain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561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213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340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059_g4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rotein precursor Ycf15, putative, chloroplas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precursor Ycf15, putative hypothetical, chloroplas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77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795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600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36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Multi antimicrobial extrusion protein </w:t>
            </w:r>
            <w:proofErr w:type="spellStart"/>
            <w:r>
              <w:rPr>
                <w:rFonts w:ascii="Calibri" w:hAnsi="Calibri" w:cs="Calibri"/>
                <w:color w:val="9C0006"/>
              </w:rPr>
              <w:t>MatE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ulti antimicrobial extrusion protein - </w:t>
            </w:r>
            <w:proofErr w:type="spellStart"/>
            <w:r>
              <w:rPr>
                <w:rFonts w:ascii="Calibri" w:hAnsi="Calibri" w:cs="Calibri"/>
                <w:color w:val="000000"/>
              </w:rPr>
              <w:t>MatE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806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314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724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12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ollen Ole e 1 allergen/</w:t>
            </w:r>
            <w:proofErr w:type="spellStart"/>
            <w:r>
              <w:rPr>
                <w:rFonts w:ascii="Calibri" w:hAnsi="Calibri" w:cs="Calibri"/>
                <w:color w:val="9C0006"/>
              </w:rPr>
              <w:t>extensin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ollen Ole e 1 allergen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extensin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1.74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9.80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98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55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ytochrome P450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tamin B6 binding, biosynthetic process, transferase activity, transferring nitrogenous group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.851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65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657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62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ucleoporin protein Ndc1-Nup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02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748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81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86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Berberine</w:t>
            </w:r>
            <w:proofErr w:type="spellEnd"/>
            <w:r>
              <w:rPr>
                <w:rFonts w:ascii="Calibri" w:hAnsi="Calibri" w:cs="Calibri"/>
                <w:color w:val="9C0006"/>
              </w:rPr>
              <w:t>/</w:t>
            </w:r>
            <w:proofErr w:type="spellStart"/>
            <w:r>
              <w:rPr>
                <w:rFonts w:ascii="Calibri" w:hAnsi="Calibri" w:cs="Calibri"/>
                <w:color w:val="9C0006"/>
              </w:rPr>
              <w:t>berberine</w:t>
            </w:r>
            <w:proofErr w:type="spellEnd"/>
            <w:r>
              <w:rPr>
                <w:rFonts w:ascii="Calibri" w:hAnsi="Calibri" w:cs="Calibri"/>
                <w:color w:val="9C0006"/>
              </w:rPr>
              <w:t>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rberine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berberine</w:t>
            </w:r>
            <w:proofErr w:type="spellEnd"/>
            <w:r>
              <w:rPr>
                <w:rFonts w:ascii="Calibri" w:hAnsi="Calibri" w:cs="Calibri"/>
                <w:color w:val="000000"/>
              </w:rPr>
              <w:t>-like protein famil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25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092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014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694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pase, GDS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pi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793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410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37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208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S1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organic cyclic substanc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7.00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452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92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046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DP-</w:t>
            </w:r>
            <w:proofErr w:type="spellStart"/>
            <w:r>
              <w:rPr>
                <w:rFonts w:ascii="Calibri" w:hAnsi="Calibri" w:cs="Calibri"/>
              </w:rPr>
              <w:t>glucuronosyl</w:t>
            </w:r>
            <w:proofErr w:type="spellEnd"/>
            <w:r>
              <w:rPr>
                <w:rFonts w:ascii="Calibri" w:hAnsi="Calibri" w:cs="Calibri"/>
              </w:rPr>
              <w:t>/UDP-glucosyltransfer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DP-</w:t>
            </w:r>
            <w:proofErr w:type="spellStart"/>
            <w:r>
              <w:rPr>
                <w:rFonts w:ascii="Calibri" w:hAnsi="Calibri" w:cs="Calibri"/>
                <w:color w:val="000000"/>
              </w:rPr>
              <w:t>glucuronosyl</w:t>
            </w:r>
            <w:proofErr w:type="spellEnd"/>
            <w:r>
              <w:rPr>
                <w:rFonts w:ascii="Calibri" w:hAnsi="Calibri" w:cs="Calibri"/>
                <w:color w:val="000000"/>
              </w:rPr>
              <w:t>/UDP-glucosyltransferase, transferas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.86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381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148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47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haumatin</w:t>
            </w:r>
            <w:proofErr w:type="spellEnd"/>
            <w:r>
              <w:rPr>
                <w:rFonts w:ascii="Calibri" w:hAnsi="Calibri" w:cs="Calibri"/>
              </w:rPr>
              <w:t>, pathogenesis-related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umatin</w:t>
            </w:r>
            <w:proofErr w:type="spellEnd"/>
            <w:r>
              <w:rPr>
                <w:rFonts w:ascii="Calibri" w:hAnsi="Calibri" w:cs="Calibri"/>
                <w:color w:val="000000"/>
              </w:rPr>
              <w:t>, pathogenesis-related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5.63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.773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39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00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upredoxin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idoreductase activity, catalytic activity, transition metal ion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651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555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7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55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eat shock protein </w:t>
            </w:r>
            <w:proofErr w:type="spellStart"/>
            <w:r>
              <w:rPr>
                <w:rFonts w:ascii="Calibri" w:hAnsi="Calibri" w:cs="Calibri"/>
              </w:rPr>
              <w:t>DnaJ</w:t>
            </w:r>
            <w:proofErr w:type="spellEnd"/>
            <w:r>
              <w:rPr>
                <w:rFonts w:ascii="Calibri" w:hAnsi="Calibri" w:cs="Calibri"/>
              </w:rPr>
              <w:t>, N-termina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</w:t>
            </w:r>
            <w:proofErr w:type="spellStart"/>
            <w:r>
              <w:rPr>
                <w:rFonts w:ascii="Calibri" w:hAnsi="Calibri" w:cs="Calibri"/>
                <w:color w:val="000000"/>
              </w:rPr>
              <w:t>DnaJ</w:t>
            </w:r>
            <w:proofErr w:type="spellEnd"/>
            <w:r>
              <w:rPr>
                <w:rFonts w:ascii="Calibri" w:hAnsi="Calibri" w:cs="Calibri"/>
                <w:color w:val="000000"/>
              </w:rPr>
              <w:t>, N-terminal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32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23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76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2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osphate-induced protein 1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osphate-induced protein 1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.331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715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86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31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ectinesterase</w:t>
            </w:r>
            <w:proofErr w:type="spellEnd"/>
            <w:r>
              <w:rPr>
                <w:rFonts w:ascii="Calibri" w:hAnsi="Calibri" w:cs="Calibri"/>
              </w:rPr>
              <w:t xml:space="preserve"> inhibito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zyme inhibitor activity, </w:t>
            </w: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hydrolas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85.884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584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08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2223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vy metal transport/detoxification prote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vy metal transport/detoxification protei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286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239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30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85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nuclease T2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donuclease activity, active with either </w:t>
            </w:r>
            <w:proofErr w:type="spellStart"/>
            <w:r>
              <w:rPr>
                <w:rFonts w:ascii="Calibri" w:hAnsi="Calibri" w:cs="Calibri"/>
                <w:color w:val="000000"/>
              </w:rPr>
              <w:t>ribo</w:t>
            </w:r>
            <w:proofErr w:type="spellEnd"/>
            <w:r>
              <w:rPr>
                <w:rFonts w:ascii="Calibri" w:hAnsi="Calibri" w:cs="Calibri"/>
                <w:color w:val="000000"/>
              </w:rPr>
              <w:t>- or deoxyribonucleic acids and producing 3'-phosphomonoesters,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9.33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.14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67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49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munoglobulin E-se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00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94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773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78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ligopeptide transporter OPT superfamily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igopeptide transporter OPT superfamil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526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227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14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09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em peroxidase, plant/fungal/bacteria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on ion binding, cation binding, transition metal ion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415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250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956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28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halcone</w:t>
            </w:r>
            <w:proofErr w:type="spellEnd"/>
            <w:r>
              <w:rPr>
                <w:rFonts w:ascii="Calibri" w:hAnsi="Calibri" w:cs="Calibri"/>
              </w:rPr>
              <w:t>/stilbene synthase, C-termina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ferase activity, transferring acyl group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2.7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1.41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238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47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te embryogenesis abundant protein, type 2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5082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019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621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827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biquitin </w:t>
            </w:r>
            <w:proofErr w:type="spellStart"/>
            <w:r>
              <w:rPr>
                <w:rFonts w:ascii="Calibri" w:hAnsi="Calibri" w:cs="Calibri"/>
              </w:rPr>
              <w:t>supergroup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biquitin </w:t>
            </w:r>
            <w:proofErr w:type="spellStart"/>
            <w:r>
              <w:rPr>
                <w:rFonts w:ascii="Calibri" w:hAnsi="Calibri" w:cs="Calibri"/>
                <w:color w:val="000000"/>
              </w:rPr>
              <w:t>supergroup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195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998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41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1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cohol dehydrogenase superfamily, zinc-containing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 dehydrogenase superfamily, zinc-contain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10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18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65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1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 membrane targeting prote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020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551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075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12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phosphoglycolate phosphatase, eukaryotic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phosphoglycolate phosphatase, eukaryotic in natur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55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248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526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819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xoglutarate</w:t>
            </w:r>
            <w:proofErr w:type="spellEnd"/>
            <w:r>
              <w:rPr>
                <w:rFonts w:ascii="Calibri" w:hAnsi="Calibri" w:cs="Calibri"/>
              </w:rPr>
              <w:t>/iron-dependent oxygen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idoreductase enzymatic activity, catalytic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492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793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225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557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cription factor GRAS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377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742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722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44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ycoside hydrolase, family 16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ycoside hydrolase and family 16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8.49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596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930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525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lyketide cyclase/</w:t>
            </w:r>
            <w:proofErr w:type="spellStart"/>
            <w:r>
              <w:rPr>
                <w:rFonts w:ascii="Calibri" w:hAnsi="Calibri" w:cs="Calibri"/>
              </w:rPr>
              <w:t>dehydrase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ketide cyclase/</w:t>
            </w:r>
            <w:proofErr w:type="spellStart"/>
            <w:r>
              <w:rPr>
                <w:rFonts w:ascii="Calibri" w:hAnsi="Calibri" w:cs="Calibri"/>
                <w:color w:val="000000"/>
              </w:rPr>
              <w:t>dehyd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nzymatic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693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338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912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42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somal protein S21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macromolecule metabolic process, cellular macromolecule biosynthet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.41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188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579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48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yridoxal phosphate-dependent decarboxyl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 molecule metabolic process, oxoacid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6727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836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177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09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eptidoglycan-binding </w:t>
            </w:r>
            <w:proofErr w:type="spellStart"/>
            <w:r>
              <w:rPr>
                <w:rFonts w:ascii="Calibri" w:hAnsi="Calibri" w:cs="Calibri"/>
              </w:rPr>
              <w:t>lysin</w:t>
            </w:r>
            <w:proofErr w:type="spellEnd"/>
            <w:r>
              <w:rPr>
                <w:rFonts w:ascii="Calibri" w:hAnsi="Calibri" w:cs="Calibri"/>
              </w:rPr>
              <w:t xml:space="preserve">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 wall macromolecule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283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0633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8006</w:t>
            </w:r>
          </w:p>
        </w:tc>
      </w:tr>
      <w:tr w:rsidR="005F6537" w:rsidTr="005F6537">
        <w:tc>
          <w:tcPr>
            <w:tcW w:w="11023" w:type="dxa"/>
            <w:gridSpan w:val="6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</w:p>
        </w:tc>
      </w:tr>
      <w:tr w:rsidR="005F6537" w:rsidTr="005F6537">
        <w:tc>
          <w:tcPr>
            <w:tcW w:w="11023" w:type="dxa"/>
            <w:gridSpan w:val="6"/>
            <w:vAlign w:val="bottom"/>
          </w:tcPr>
          <w:p w:rsidR="005F6537" w:rsidRPr="00873BFD" w:rsidRDefault="005F6537" w:rsidP="00873BFD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73BFD">
              <w:rPr>
                <w:rFonts w:cs="Times New Roman"/>
                <w:b/>
                <w:color w:val="000000"/>
                <w:sz w:val="24"/>
                <w:szCs w:val="24"/>
              </w:rPr>
              <w:t>Below ambient versus Ambient: Significant DEGs down-regulated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70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rotein phosphatase 2C-related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phosphatase 2C-related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597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1516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4522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419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Polynucleotidyl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transferase, ribonuclease H fold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nucleotid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ransferase, ribonuclease H fold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320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757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2800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09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Zinc finger, SIAH-typ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nc finger and SIAH-typ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6281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04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0108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49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Glutamine </w:t>
            </w:r>
            <w:proofErr w:type="spellStart"/>
            <w:r>
              <w:rPr>
                <w:rFonts w:ascii="Calibri" w:hAnsi="Calibri" w:cs="Calibri"/>
                <w:color w:val="9C0006"/>
              </w:rPr>
              <w:t>amidotransferase</w:t>
            </w:r>
            <w:proofErr w:type="spellEnd"/>
            <w:r>
              <w:rPr>
                <w:rFonts w:ascii="Calibri" w:hAnsi="Calibri" w:cs="Calibri"/>
                <w:color w:val="9C0006"/>
              </w:rPr>
              <w:t>, type II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artate family amino acid biosynthet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300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088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3692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77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Serine/threonine-protein kinase </w:t>
            </w:r>
            <w:r>
              <w:rPr>
                <w:rFonts w:ascii="Calibri" w:hAnsi="Calibri" w:cs="Calibri"/>
                <w:color w:val="9C0006"/>
              </w:rPr>
              <w:lastRenderedPageBreak/>
              <w:t>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Serine/threonine-protein </w:t>
            </w:r>
            <w:r>
              <w:rPr>
                <w:rFonts w:ascii="Calibri" w:hAnsi="Calibri" w:cs="Calibri"/>
                <w:color w:val="000000"/>
              </w:rPr>
              <w:lastRenderedPageBreak/>
              <w:t>kinase domain famil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0.12663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03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6323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4296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arbonic anhydrase, CAH1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bonic anhydrase, CAH1-like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6533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.547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5787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372_g1_i3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Actin-binding, </w:t>
            </w:r>
            <w:proofErr w:type="spellStart"/>
            <w:r>
              <w:rPr>
                <w:rFonts w:ascii="Calibri" w:hAnsi="Calibri" w:cs="Calibri"/>
                <w:color w:val="9C0006"/>
              </w:rPr>
              <w:t>cofilin</w:t>
            </w:r>
            <w:proofErr w:type="spellEnd"/>
            <w:r>
              <w:rPr>
                <w:rFonts w:ascii="Calibri" w:hAnsi="Calibri" w:cs="Calibri"/>
                <w:color w:val="9C0006"/>
              </w:rPr>
              <w:t>/tropomyosin typ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ytoskeletal protein binding, Actin-binding, </w:t>
            </w:r>
            <w:proofErr w:type="spellStart"/>
            <w:r>
              <w:rPr>
                <w:rFonts w:ascii="Calibri" w:hAnsi="Calibri" w:cs="Calibri"/>
                <w:color w:val="000000"/>
              </w:rPr>
              <w:t>cofilin</w:t>
            </w:r>
            <w:proofErr w:type="spellEnd"/>
            <w:r>
              <w:rPr>
                <w:rFonts w:ascii="Calibri" w:hAnsi="Calibri" w:cs="Calibri"/>
                <w:color w:val="000000"/>
              </w:rPr>
              <w:t>/tropomyosin typ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944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49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2697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94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Pentatricopeptide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repeat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Verdana" w:hAnsi="Verdana" w:cs="Calibri"/>
                <w:color w:val="222222"/>
                <w:sz w:val="20"/>
                <w:szCs w:val="20"/>
              </w:rPr>
            </w:pPr>
            <w:r>
              <w:rPr>
                <w:rFonts w:ascii="Verdana" w:hAnsi="Verdana" w:cs="Calibri"/>
                <w:color w:val="222222"/>
                <w:sz w:val="20"/>
                <w:szCs w:val="20"/>
              </w:rPr>
              <w:t>leaf vasculature patterning 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98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213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323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987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Mitochondrial substrate carrier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tochondrial inner membrane, mitochondrial envelope, establishment of localizat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50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139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327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74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Thioredoxin</w:t>
            </w:r>
            <w:proofErr w:type="spellEnd"/>
            <w:r>
              <w:rPr>
                <w:rFonts w:ascii="Calibri" w:hAnsi="Calibri" w:cs="Calibri"/>
                <w:color w:val="9C0006"/>
              </w:rPr>
              <w:t>-like fold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homeostasis, cellular process, biological regulat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786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057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921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617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Terpenoid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synth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nesium ion binding, cation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267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370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962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833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Metal-dependent </w:t>
            </w:r>
            <w:proofErr w:type="spellStart"/>
            <w:r>
              <w:rPr>
                <w:rFonts w:ascii="Calibri" w:hAnsi="Calibri" w:cs="Calibri"/>
                <w:color w:val="9C0006"/>
              </w:rPr>
              <w:t>phosphohydrolase</w:t>
            </w:r>
            <w:proofErr w:type="spellEnd"/>
            <w:r>
              <w:rPr>
                <w:rFonts w:ascii="Calibri" w:hAnsi="Calibri" w:cs="Calibri"/>
                <w:color w:val="9C0006"/>
              </w:rPr>
              <w:t>, HD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mall molecule metabolic process, Metal-dependent </w:t>
            </w:r>
            <w:proofErr w:type="spellStart"/>
            <w:r>
              <w:rPr>
                <w:rFonts w:ascii="Calibri" w:hAnsi="Calibri" w:cs="Calibri"/>
                <w:color w:val="000000"/>
              </w:rPr>
              <w:t>phosphohydrolase</w:t>
            </w:r>
            <w:proofErr w:type="spellEnd"/>
            <w:r>
              <w:rPr>
                <w:rFonts w:ascii="Calibri" w:hAnsi="Calibri" w:cs="Calibri"/>
                <w:color w:val="000000"/>
              </w:rPr>
              <w:t>, HD domai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905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888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9465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128_g2_i3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Malate transporter, </w:t>
            </w:r>
            <w:proofErr w:type="spellStart"/>
            <w:r>
              <w:rPr>
                <w:rFonts w:ascii="Calibri" w:hAnsi="Calibri" w:cs="Calibri"/>
                <w:color w:val="9C0006"/>
              </w:rPr>
              <w:t>aliminium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9C0006"/>
              </w:rPr>
              <w:t>toerance</w:t>
            </w:r>
            <w:proofErr w:type="spellEnd"/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inorganic substance, response to metal 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656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526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8531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222_g1_i3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Helicase/SANT-associated, DNA binding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ding, nucleic acid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097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96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366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656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NA ligase/cyclic nucleotide phosphodiester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A ligase/cyclic nucleotide phosphodiesteras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1595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487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9.0825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395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t shock protein Hsp20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t shock protein Hsp20 </w:t>
            </w:r>
            <w:proofErr w:type="spellStart"/>
            <w:r>
              <w:rPr>
                <w:rFonts w:ascii="Calibri" w:hAnsi="Calibri" w:cs="Calibri"/>
                <w:color w:val="000000"/>
              </w:rPr>
              <w:t>etc</w:t>
            </w:r>
            <w:proofErr w:type="spellEnd"/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645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284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88192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68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arwin</w:t>
            </w:r>
            <w:proofErr w:type="spellEnd"/>
            <w:r>
              <w:rPr>
                <w:rFonts w:ascii="Calibri" w:hAnsi="Calibri" w:cs="Calibri"/>
              </w:rPr>
              <w:t>-related endoglucanas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ogen compound metabolic process, chitin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7659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5819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1015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499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lcium/calmodulin-dependent protein kinase-lik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cium - calmodulin-dependent protein kinase-like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362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7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9152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76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somal protein S30Ae/sigma 54 modulation prote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acellular membrane-bounded organelle, cytoplasmic part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8434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.24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8693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27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tochrome P450, E-class, group I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ition metal ion binding, Cytochrome P450, E-class, group I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593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775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46013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775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, catalytic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rotein kinase </w:t>
            </w:r>
            <w:proofErr w:type="spellStart"/>
            <w:r>
              <w:rPr>
                <w:rFonts w:ascii="Calibri" w:hAnsi="Calibri" w:cs="Calibri"/>
                <w:color w:val="000000"/>
              </w:rPr>
              <w:t>enyme</w:t>
            </w:r>
            <w:proofErr w:type="spellEnd"/>
            <w:r>
              <w:rPr>
                <w:rFonts w:ascii="Calibri" w:hAnsi="Calibri" w:cs="Calibri"/>
                <w:color w:val="000000"/>
              </w:rPr>
              <w:t>, catalytic domai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158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23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0711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56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-binding WRKY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ogen compound metabolic process, transcription factor activity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157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5953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8216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050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nal transduction response regulator, receiver domai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nal transduction response regulator, receiver domai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8653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1115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0724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052_g1_i2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ino acid transporter, transmembrane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ino acid transporter and transmembrane protein regulation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90201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1951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31038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102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utathione S-transferase/chloride channel, C-terminal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xin catabolic process, cellular process, secondary metabolic proces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576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87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661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655_g1_i3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t shock protein 70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n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ucleotide binding, </w:t>
            </w:r>
            <w:r>
              <w:rPr>
                <w:rFonts w:ascii="Calibri" w:hAnsi="Calibri" w:cs="Calibri"/>
                <w:color w:val="000000"/>
              </w:rPr>
              <w:lastRenderedPageBreak/>
              <w:t>nucleoside binding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5.2311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608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6599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26074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ycosyltransferase AER61, uncharacterised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ucleotide binding, transferase activity, transferring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os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roup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582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6492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6667</w:t>
            </w:r>
          </w:p>
        </w:tc>
      </w:tr>
      <w:tr w:rsidR="005F6537" w:rsidTr="005F6537">
        <w:tc>
          <w:tcPr>
            <w:tcW w:w="1463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3691_g1_i1</w:t>
            </w:r>
          </w:p>
        </w:tc>
        <w:tc>
          <w:tcPr>
            <w:tcW w:w="3106" w:type="dxa"/>
            <w:vAlign w:val="bottom"/>
          </w:tcPr>
          <w:p w:rsidR="005F6537" w:rsidRDefault="005F653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ectate </w:t>
            </w:r>
            <w:proofErr w:type="spellStart"/>
            <w:r>
              <w:rPr>
                <w:rFonts w:ascii="Calibri" w:hAnsi="Calibri" w:cs="Calibri"/>
              </w:rPr>
              <w:t>lyase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Amb</w:t>
            </w:r>
            <w:proofErr w:type="spellEnd"/>
            <w:r>
              <w:rPr>
                <w:rFonts w:ascii="Calibri" w:hAnsi="Calibri" w:cs="Calibri"/>
              </w:rPr>
              <w:t xml:space="preserve"> allergen</w:t>
            </w:r>
          </w:p>
        </w:tc>
        <w:tc>
          <w:tcPr>
            <w:tcW w:w="2914" w:type="dxa"/>
            <w:vAlign w:val="bottom"/>
          </w:tcPr>
          <w:p w:rsidR="005F6537" w:rsidRDefault="005F65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rbon-oxygen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acting on polysaccharides, carbon-oxygen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carbon-oxygen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acting on polysaccharides</w:t>
            </w:r>
          </w:p>
        </w:tc>
        <w:tc>
          <w:tcPr>
            <w:tcW w:w="1214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66866</w:t>
            </w:r>
          </w:p>
        </w:tc>
        <w:tc>
          <w:tcPr>
            <w:tcW w:w="1245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.6237</w:t>
            </w:r>
          </w:p>
        </w:tc>
        <w:tc>
          <w:tcPr>
            <w:tcW w:w="1081" w:type="dxa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9045</w:t>
            </w:r>
          </w:p>
        </w:tc>
      </w:tr>
      <w:tr w:rsidR="005F6537" w:rsidTr="005F6537">
        <w:trPr>
          <w:trHeight w:val="547"/>
        </w:trPr>
        <w:tc>
          <w:tcPr>
            <w:tcW w:w="11023" w:type="dxa"/>
            <w:gridSpan w:val="6"/>
            <w:vAlign w:val="bottom"/>
          </w:tcPr>
          <w:p w:rsidR="005F6537" w:rsidRDefault="005F6537">
            <w:pPr>
              <w:jc w:val="right"/>
              <w:rPr>
                <w:rFonts w:ascii="Calibri" w:hAnsi="Calibri" w:cs="Calibri"/>
              </w:rPr>
            </w:pPr>
          </w:p>
        </w:tc>
      </w:tr>
      <w:tr w:rsidR="005F6537" w:rsidTr="005F6537">
        <w:tc>
          <w:tcPr>
            <w:tcW w:w="11023" w:type="dxa"/>
            <w:gridSpan w:val="6"/>
            <w:vAlign w:val="bottom"/>
          </w:tcPr>
          <w:p w:rsidR="005F6537" w:rsidRPr="00873BFD" w:rsidRDefault="00873BFD" w:rsidP="00873BFD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73BFD">
              <w:rPr>
                <w:rFonts w:cs="Times New Roman"/>
                <w:b/>
                <w:color w:val="000000"/>
                <w:sz w:val="24"/>
                <w:szCs w:val="24"/>
              </w:rPr>
              <w:t>B: Above ambient versus Ambient: Significant DEGs up-regulated</w:t>
            </w:r>
          </w:p>
        </w:tc>
      </w:tr>
      <w:tr w:rsidR="00873BFD" w:rsidTr="009D17EE">
        <w:tc>
          <w:tcPr>
            <w:tcW w:w="1463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CUFF_ID</w:t>
            </w:r>
          </w:p>
        </w:tc>
        <w:tc>
          <w:tcPr>
            <w:tcW w:w="3106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2914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GO Functional Annotation</w:t>
            </w:r>
          </w:p>
        </w:tc>
        <w:tc>
          <w:tcPr>
            <w:tcW w:w="1214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Above Ambient</w:t>
            </w:r>
          </w:p>
        </w:tc>
        <w:tc>
          <w:tcPr>
            <w:tcW w:w="1245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Ambient</w:t>
            </w:r>
          </w:p>
        </w:tc>
        <w:tc>
          <w:tcPr>
            <w:tcW w:w="1081" w:type="dxa"/>
          </w:tcPr>
          <w:p w:rsidR="00873BFD" w:rsidRPr="00873BFD" w:rsidRDefault="00873BFD" w:rsidP="001721E8">
            <w:pPr>
              <w:rPr>
                <w:b/>
                <w:bCs/>
                <w:lang w:val="en-US"/>
              </w:rPr>
            </w:pPr>
            <w:r w:rsidRPr="00873BFD">
              <w:rPr>
                <w:b/>
                <w:bCs/>
                <w:lang w:val="en-US"/>
              </w:rPr>
              <w:t>Fold Change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002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Helix-loop-helix DNA-binding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gulation of gene expression, gene expression, nitrogen compound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52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446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376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89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Bifunctional inhibitor/plant lipid transfer protein/seed storag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e to biotic stimulus, macromolecule localization, multi-organism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839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8751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527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421_g2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erine/threonine-protein kinase-like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rine ribonucleotide binding, cellular macromolecule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642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8394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180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880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Zinc finger, C2H2-typ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cellular, zinc io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497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427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871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73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2 calcium-dependent membrane targeting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binding, response to heat, response to chemical stimulu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950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257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5624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4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Glycoside hydrolase, family 38, cor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ular carbohydrate metabolic process,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202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947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356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053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Clathrin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adaptor, phosphoinositide-binding, GAT-lik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binding, coated membrane, cellular component biogenesi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927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282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881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58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Extracellular solute-binding protein, family 3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porter activity, extracellular ligand-gated ion channel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194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288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360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2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RNA-directed DNA polymerase (reverse transcriptase), related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ganelle envelope, plastid envelope, response to cold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81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488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912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889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Ribosomal protein S11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e expression, cellular macromolecule metabolic process, translat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188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216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167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77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yclin-like F-box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685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869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132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077_g1_i2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Lecithin:cholesterol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acyltransfer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pid metabolic process, O-acyltransferase activity, transferase activity, transferring acyl groups other than amino-acyl group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758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987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889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163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Glycoside hydrolase, catalytic cor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amino acid phosphorylat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3.4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.54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27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52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Actin-binding FH2/DRF </w:t>
            </w:r>
            <w:proofErr w:type="spellStart"/>
            <w:r>
              <w:rPr>
                <w:rFonts w:ascii="Calibri" w:hAnsi="Calibri" w:cs="Calibri"/>
                <w:color w:val="9C0006"/>
              </w:rPr>
              <w:t>autoregulatory</w:t>
            </w:r>
            <w:proofErr w:type="spellEnd"/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n filament-based process, cytoskeletal protei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353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1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178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66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Photosystem I assembly protein </w:t>
            </w:r>
            <w:r>
              <w:rPr>
                <w:rFonts w:ascii="Calibri" w:hAnsi="Calibri" w:cs="Calibri"/>
                <w:color w:val="9C0006"/>
              </w:rPr>
              <w:lastRenderedPageBreak/>
              <w:t>Ycf4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intracellular, photosynthesis, </w:t>
            </w:r>
            <w:r>
              <w:rPr>
                <w:rFonts w:ascii="Calibri" w:hAnsi="Calibri" w:cs="Calibri"/>
                <w:color w:val="000000"/>
              </w:rPr>
              <w:lastRenderedPageBreak/>
              <w:t>membrane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5.5441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438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84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1076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Short-chain dehydrogenase/reductase SDR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xidoreduct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076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27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67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021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Natural resistance-associated macrophage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ablishment of localizat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216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1632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501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5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Glycosyl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transferase, family 8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fer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221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448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79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509_g1_i2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eptidase aspartic, catalytic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ydrolase activity, endopeptid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9599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37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91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1099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 xml:space="preserve">Peptidase S9A, </w:t>
            </w:r>
            <w:proofErr w:type="spellStart"/>
            <w:r>
              <w:rPr>
                <w:rFonts w:ascii="Calibri" w:hAnsi="Calibri" w:cs="Calibri"/>
                <w:color w:val="9C0006"/>
              </w:rPr>
              <w:t>oligopeptidase</w:t>
            </w:r>
            <w:proofErr w:type="spellEnd"/>
            <w:r>
              <w:rPr>
                <w:rFonts w:ascii="Calibri" w:hAnsi="Calibri" w:cs="Calibri"/>
                <w:color w:val="9C0006"/>
              </w:rPr>
              <w:t>, N-terminal beta-propeller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ptidase activity, acting on L-amino acid peptides, hydrol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069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980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751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407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Lipase, class 3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arboxylesterase activity, </w:t>
            </w:r>
            <w:proofErr w:type="spellStart"/>
            <w:r>
              <w:rPr>
                <w:rFonts w:ascii="Calibri" w:hAnsi="Calibri" w:cs="Calibri"/>
              </w:rPr>
              <w:t>ipid</w:t>
            </w:r>
            <w:proofErr w:type="spellEnd"/>
            <w:r>
              <w:rPr>
                <w:rFonts w:ascii="Calibri" w:hAnsi="Calibri" w:cs="Calibri"/>
              </w:rPr>
              <w:t xml:space="preserve">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851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163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07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37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poptosis regulator, Bcl-2 protein, BAG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binding, regulation of programmed cell death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9925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306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95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067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Methyltransferase type 11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abolic process, catalytic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6.77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622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6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7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Fringe-lik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alytic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6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215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80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045_g2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Glycosyl</w:t>
            </w:r>
            <w:proofErr w:type="spellEnd"/>
            <w:r>
              <w:rPr>
                <w:rFonts w:ascii="Calibri" w:hAnsi="Calibri" w:cs="Calibri"/>
                <w:color w:val="9C0006"/>
              </w:rPr>
              <w:t xml:space="preserve"> transferase, family 31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ular carbohydrate metabolic process, glycoprotein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14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70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471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78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hloroplast Ycf2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urine ribonucleotide binding, 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531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283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282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964_g2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ytochrome f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ion binding, io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117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373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465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50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Zinc/iron permease, fungal/plant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porter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.07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345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2384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13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Transfer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ferase activity, transferring acyl groups other than amino-acyl group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985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249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059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09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eptidoglycan-binding </w:t>
            </w:r>
            <w:proofErr w:type="spellStart"/>
            <w:r>
              <w:rPr>
                <w:rFonts w:ascii="Calibri" w:hAnsi="Calibri" w:cs="Calibri"/>
              </w:rPr>
              <w:t>lysin</w:t>
            </w:r>
            <w:proofErr w:type="spellEnd"/>
            <w:r>
              <w:rPr>
                <w:rFonts w:ascii="Calibri" w:hAnsi="Calibri" w:cs="Calibri"/>
              </w:rPr>
              <w:t xml:space="preserve">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 wall macromolecule metabolic process, cell wall organization or biogenesi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996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0633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2130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93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kinase, catalytic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binding, purine ribonucleotide binding, ribonucleotide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67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653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429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539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ytochrome P450, E-class, group I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ron ion binding, cation binding, io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159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4082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862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442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utathione S-transferase/chloride channel, C-termina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xin catabolic process, cellular process, secondary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100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178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920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1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cohol dehydrogenase superfamily, zinc-containing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ion binding,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749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18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518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100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lcium/calmodulin-dependent protein kinase-lik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rine ribonucleotide binding, ribonucleotide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78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872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394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99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-binding WRKY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itrogen compound metabolic process, regulation of nitrogen compound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95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016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787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749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eat shock protein </w:t>
            </w:r>
            <w:proofErr w:type="spellStart"/>
            <w:r>
              <w:rPr>
                <w:rFonts w:ascii="Calibri" w:hAnsi="Calibri" w:cs="Calibri"/>
              </w:rPr>
              <w:t>DnaJ</w:t>
            </w:r>
            <w:proofErr w:type="spellEnd"/>
            <w:r>
              <w:rPr>
                <w:rFonts w:ascii="Calibri" w:hAnsi="Calibri" w:cs="Calibri"/>
              </w:rPr>
              <w:t>, N-termina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tein binding, heat shock protei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179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035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657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942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somal protein S21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gene expression, </w:t>
            </w:r>
            <w:proofErr w:type="spellStart"/>
            <w:r>
              <w:rPr>
                <w:rFonts w:ascii="Calibri" w:hAnsi="Calibri" w:cs="Calibri"/>
              </w:rPr>
              <w:t>ellula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lastRenderedPageBreak/>
              <w:t>macromolecule metabolic process, cellular macromolecule biosynthet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57.68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188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018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c46789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osphate-induced protein 1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 part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367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709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7034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953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mmunoglobulin E-set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1182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102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351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29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DP-</w:t>
            </w:r>
            <w:proofErr w:type="spellStart"/>
            <w:r>
              <w:rPr>
                <w:rFonts w:ascii="Calibri" w:hAnsi="Calibri" w:cs="Calibri"/>
              </w:rPr>
              <w:t>glucuronosyl</w:t>
            </w:r>
            <w:proofErr w:type="spellEnd"/>
            <w:r>
              <w:rPr>
                <w:rFonts w:ascii="Calibri" w:hAnsi="Calibri" w:cs="Calibri"/>
              </w:rPr>
              <w:t>/UDP-glucosyltransfer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ransferase activity, transferring </w:t>
            </w:r>
            <w:proofErr w:type="spellStart"/>
            <w:r>
              <w:rPr>
                <w:rFonts w:ascii="Calibri" w:hAnsi="Calibri" w:cs="Calibri"/>
              </w:rPr>
              <w:t>hexosyl</w:t>
            </w:r>
            <w:proofErr w:type="spellEnd"/>
            <w:r>
              <w:rPr>
                <w:rFonts w:ascii="Calibri" w:hAnsi="Calibri" w:cs="Calibri"/>
              </w:rPr>
              <w:t xml:space="preserve"> groups,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.849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8556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249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12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-phosphoglycolate phosphatase, eukaryotic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osphatase activity, phosphoric ester hydrolase activity, hydrol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317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248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444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10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ino acid transporter, transmembran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mbrane, cell part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036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04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074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706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biquitin </w:t>
            </w:r>
            <w:proofErr w:type="spellStart"/>
            <w:r>
              <w:rPr>
                <w:rFonts w:ascii="Calibri" w:hAnsi="Calibri" w:cs="Calibri"/>
              </w:rPr>
              <w:t>supergroup</w:t>
            </w:r>
            <w:proofErr w:type="spellEnd"/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Ubiquitin </w:t>
            </w:r>
            <w:proofErr w:type="spellStart"/>
            <w:r>
              <w:rPr>
                <w:rFonts w:ascii="Calibri" w:hAnsi="Calibri" w:cs="Calibri"/>
              </w:rPr>
              <w:t>supergroup</w:t>
            </w:r>
            <w:proofErr w:type="spellEnd"/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56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405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912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489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yridoxal phosphate-dependent decarboxyl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factor binding, vitamin B6 binding, cellular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829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836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771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75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t shock protein Hsp20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ss tolerance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.87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91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125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525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lyketide cyclase/</w:t>
            </w:r>
            <w:proofErr w:type="spellStart"/>
            <w:r>
              <w:rPr>
                <w:rFonts w:ascii="Calibri" w:hAnsi="Calibri" w:cs="Calibri"/>
              </w:rPr>
              <w:t>dehydrase</w:t>
            </w:r>
            <w:proofErr w:type="spellEnd"/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e to stimulus, transporter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43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338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964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819_g1_i2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Oxoglutarate</w:t>
            </w:r>
            <w:proofErr w:type="spellEnd"/>
            <w:r>
              <w:rPr>
                <w:rFonts w:ascii="Calibri" w:hAnsi="Calibri" w:cs="Calibri"/>
              </w:rPr>
              <w:t>/iron-dependent oxygen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xidoreductase activity, catalytic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904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793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87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678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ligopeptide transporter OPT superfamily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ular protein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6402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227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205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748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ycosyltransferase AER61, uncharacterised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nsferase activity, transferring </w:t>
            </w:r>
            <w:proofErr w:type="spellStart"/>
            <w:r>
              <w:rPr>
                <w:rFonts w:ascii="Calibri" w:hAnsi="Calibri" w:cs="Calibri"/>
                <w:color w:val="000000"/>
              </w:rPr>
              <w:t>glycos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roup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59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789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03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045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em peroxidase, plant/fungal/bacteria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tioxidant activity, iron io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256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719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858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90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halcone</w:t>
            </w:r>
            <w:proofErr w:type="spellEnd"/>
            <w:r>
              <w:rPr>
                <w:rFonts w:ascii="Calibri" w:hAnsi="Calibri" w:cs="Calibri"/>
              </w:rPr>
              <w:t>/stilbene synthase, C-termina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ferase activity, transferring acyl groups other than amino-acyl group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456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433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425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607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nal transduction response regulator, receiver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gulation of gene express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49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101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259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57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te embryogenesis abundant protein, type 2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.857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539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4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55573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nscription factor GRAS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119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742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12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6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haumatin</w:t>
            </w:r>
            <w:proofErr w:type="spellEnd"/>
            <w:r>
              <w:rPr>
                <w:rFonts w:ascii="Calibri" w:hAnsi="Calibri" w:cs="Calibri"/>
              </w:rPr>
              <w:t>, pathogenesis-related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Thaumatin</w:t>
            </w:r>
            <w:proofErr w:type="spellEnd"/>
            <w:r>
              <w:rPr>
                <w:rFonts w:ascii="Calibri" w:hAnsi="Calibri" w:cs="Calibri"/>
              </w:rPr>
              <w:t>, pathogenesis-related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692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299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761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39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lycoside hydrolase, family 16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ular polysaccharide metabolic process, cellular glucan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7.048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4082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158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806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 membrane targeting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.28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690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65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697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t shock protein 70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denyl</w:t>
            </w:r>
            <w:proofErr w:type="spellEnd"/>
            <w:r>
              <w:rPr>
                <w:rFonts w:ascii="Calibri" w:hAnsi="Calibri" w:cs="Calibri"/>
              </w:rPr>
              <w:t xml:space="preserve"> nucleotide binding, nucleoside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.39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21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15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5783_g2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pase, GDS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ipid metabolic process, O-acyltransferase activity, transferase activity, transferring acyl groups other than amino-acyl group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8858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820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904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656_g1_i2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NA ligase/cyclic nucleotide phosphodiester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itrogen compound metabolic process, cellular RNA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1589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487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379</w:t>
            </w:r>
          </w:p>
        </w:tc>
      </w:tr>
      <w:tr w:rsidR="00873BFD" w:rsidTr="00CE131F">
        <w:tc>
          <w:tcPr>
            <w:tcW w:w="11023" w:type="dxa"/>
            <w:gridSpan w:val="6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</w:p>
        </w:tc>
      </w:tr>
      <w:tr w:rsidR="00873BFD" w:rsidTr="00286D4E">
        <w:tc>
          <w:tcPr>
            <w:tcW w:w="11023" w:type="dxa"/>
            <w:gridSpan w:val="6"/>
            <w:vAlign w:val="bottom"/>
          </w:tcPr>
          <w:p w:rsidR="00873BFD" w:rsidRPr="00873BFD" w:rsidRDefault="00873BFD" w:rsidP="00873BFD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873BFD">
              <w:rPr>
                <w:rFonts w:cs="Times New Roman"/>
                <w:b/>
                <w:color w:val="000000"/>
                <w:sz w:val="24"/>
                <w:szCs w:val="24"/>
              </w:rPr>
              <w:lastRenderedPageBreak/>
              <w:t>Above ambient versus Ambient: Significant DEGs down-regulated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287_g2_i4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1-lik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xidation-reduction process 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259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8458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209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2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Bet v I allerge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cellular membrane-bounded organelle, response to bacterium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71489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246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56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179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Cyclin, C-termina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mbrane-bounded organelle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1742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2026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817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2451_g2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DV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3457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.36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9984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553_g3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ux/IAA-ARF-</w:t>
            </w:r>
            <w:proofErr w:type="spellStart"/>
            <w:r>
              <w:rPr>
                <w:rFonts w:ascii="Calibri" w:hAnsi="Calibri" w:cs="Calibri"/>
                <w:color w:val="9C0006"/>
              </w:rPr>
              <w:t>dimerisation</w:t>
            </w:r>
            <w:proofErr w:type="spellEnd"/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velopmental response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36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3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1817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26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uxin responsive SAUR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163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0.939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24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05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Dimeric alpha-beta barrel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mall molecule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475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.82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371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86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Aldo/keto reduct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xidoreductase activity, catalytic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946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.92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3242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45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Plant disease resistance response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872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750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3607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7735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Haem peroxid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39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.47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4459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992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Glyoxalase/bleomycin resistance protein/dioxygen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520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803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793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351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Histone H5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mosome organization, cellular component biogenesi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.01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3.40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7939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887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proofErr w:type="spellStart"/>
            <w:r>
              <w:rPr>
                <w:rFonts w:ascii="Calibri" w:hAnsi="Calibri" w:cs="Calibri"/>
                <w:color w:val="9C0006"/>
              </w:rPr>
              <w:t>RmlC</w:t>
            </w:r>
            <w:proofErr w:type="spellEnd"/>
            <w:r>
              <w:rPr>
                <w:rFonts w:ascii="Calibri" w:hAnsi="Calibri" w:cs="Calibri"/>
                <w:color w:val="9C0006"/>
              </w:rPr>
              <w:t>-like jelly roll fold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e express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3525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9819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7923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5907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Major intrinsic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ular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289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.862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9927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6534_g1_i4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Disease resistance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rine ribonucleotide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9513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912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347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1564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9C0006"/>
              </w:rPr>
            </w:pPr>
            <w:r>
              <w:rPr>
                <w:rFonts w:ascii="Calibri" w:hAnsi="Calibri" w:cs="Calibri"/>
                <w:color w:val="9C0006"/>
              </w:rPr>
              <w:t>Histone cor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mosome organizat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573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.61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51524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394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ectinesterase</w:t>
            </w:r>
            <w:proofErr w:type="spellEnd"/>
            <w:r>
              <w:rPr>
                <w:rFonts w:ascii="Calibri" w:hAnsi="Calibri" w:cs="Calibri"/>
              </w:rPr>
              <w:t xml:space="preserve"> inhibitor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zyme inhibitor activity, </w:t>
            </w:r>
            <w:proofErr w:type="spellStart"/>
            <w:r>
              <w:rPr>
                <w:rFonts w:ascii="Calibri" w:hAnsi="Calibri" w:cs="Calibri"/>
                <w:color w:val="000000"/>
              </w:rPr>
              <w:t>pectinester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hydrolase activity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860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9134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0561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409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Barwin</w:t>
            </w:r>
            <w:proofErr w:type="spellEnd"/>
            <w:r>
              <w:rPr>
                <w:rFonts w:ascii="Calibri" w:hAnsi="Calibri" w:cs="Calibri"/>
              </w:rPr>
              <w:t>-related endoglucanase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trogen compound metabolic process, chitin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642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.245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5256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292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nuclease T2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llular amine metabolic proces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254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6307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3222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4970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S1 doma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ponse to organic cyclic substance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1384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0378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4179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20638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ectate </w:t>
            </w:r>
            <w:proofErr w:type="spellStart"/>
            <w:r>
              <w:rPr>
                <w:rFonts w:ascii="Calibri" w:hAnsi="Calibri" w:cs="Calibri"/>
              </w:rPr>
              <w:t>lyase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Amb</w:t>
            </w:r>
            <w:proofErr w:type="spellEnd"/>
            <w:r>
              <w:rPr>
                <w:rFonts w:ascii="Calibri" w:hAnsi="Calibri" w:cs="Calibri"/>
              </w:rPr>
              <w:t xml:space="preserve"> allerge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rbon-oxygen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carbon-oxygen </w:t>
            </w:r>
            <w:proofErr w:type="spellStart"/>
            <w:r>
              <w:rPr>
                <w:rFonts w:ascii="Calibri" w:hAnsi="Calibri" w:cs="Calibri"/>
                <w:color w:val="000000"/>
              </w:rPr>
              <w:t>ly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tivity, acting on polysaccharides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7812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461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5195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761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bosomal protein S30Ae/sigma 54 modulation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acellular membrane-bounded organelle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1458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.243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75498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40752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upredoxin</w:t>
            </w:r>
            <w:proofErr w:type="spellEnd"/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pper ion binding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27306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1562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76781</w:t>
            </w:r>
          </w:p>
        </w:tc>
      </w:tr>
      <w:tr w:rsidR="00873BFD" w:rsidTr="005F6537">
        <w:tc>
          <w:tcPr>
            <w:tcW w:w="1463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11006_g1_i1</w:t>
            </w:r>
          </w:p>
        </w:tc>
        <w:tc>
          <w:tcPr>
            <w:tcW w:w="3106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eavy metal transport/detoxification protein</w:t>
            </w:r>
          </w:p>
        </w:tc>
        <w:tc>
          <w:tcPr>
            <w:tcW w:w="2914" w:type="dxa"/>
            <w:vAlign w:val="bottom"/>
          </w:tcPr>
          <w:p w:rsidR="00873BFD" w:rsidRDefault="00873BF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tablishment of localization</w:t>
            </w:r>
          </w:p>
        </w:tc>
        <w:tc>
          <w:tcPr>
            <w:tcW w:w="1214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2381</w:t>
            </w:r>
          </w:p>
        </w:tc>
        <w:tc>
          <w:tcPr>
            <w:tcW w:w="1245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6165</w:t>
            </w:r>
          </w:p>
        </w:tc>
        <w:tc>
          <w:tcPr>
            <w:tcW w:w="1081" w:type="dxa"/>
            <w:vAlign w:val="bottom"/>
          </w:tcPr>
          <w:p w:rsidR="00873BFD" w:rsidRDefault="00873BFD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83415</w:t>
            </w:r>
          </w:p>
        </w:tc>
      </w:tr>
    </w:tbl>
    <w:p w:rsidR="00584852" w:rsidRDefault="00584852" w:rsidP="00584852">
      <w:pPr>
        <w:rPr>
          <w:b/>
          <w:bCs/>
          <w:lang w:val="en-US"/>
        </w:rPr>
      </w:pPr>
      <w:r>
        <w:rPr>
          <w:bCs/>
          <w:lang w:val="en-US"/>
        </w:rPr>
        <w:t xml:space="preserve"> </w:t>
      </w:r>
    </w:p>
    <w:p w:rsidR="00CD0984" w:rsidRDefault="00CD0984"/>
    <w:sectPr w:rsidR="00CD0984" w:rsidSect="005F6537">
      <w:pgSz w:w="11906" w:h="16838"/>
      <w:pgMar w:top="1440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584852"/>
    <w:rsid w:val="000D533A"/>
    <w:rsid w:val="0025775A"/>
    <w:rsid w:val="00584852"/>
    <w:rsid w:val="005F6537"/>
    <w:rsid w:val="00873BFD"/>
    <w:rsid w:val="00C52C0D"/>
    <w:rsid w:val="00CD0984"/>
    <w:rsid w:val="00D33B33"/>
    <w:rsid w:val="00E45521"/>
    <w:rsid w:val="00EA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85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8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9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59</Words>
  <Characters>21001</Characters>
  <Application>Microsoft Office Word</Application>
  <DocSecurity>0</DocSecurity>
  <Lines>1615</Lines>
  <Paragraphs>1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</dc:creator>
  <cp:lastModifiedBy>S3G_Reference_Citation_Sequence</cp:lastModifiedBy>
  <cp:revision>3</cp:revision>
  <dcterms:created xsi:type="dcterms:W3CDTF">2019-11-01T16:40:00Z</dcterms:created>
  <dcterms:modified xsi:type="dcterms:W3CDTF">2019-12-04T16:37:00Z</dcterms:modified>
</cp:coreProperties>
</file>